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-28"/>
        <w:tblW w:w="9214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559"/>
        <w:gridCol w:w="1701"/>
      </w:tblGrid>
      <w:tr w:rsidR="005C7C57" w:rsidRPr="00AD176A" w:rsidTr="004548EA">
        <w:tc>
          <w:tcPr>
            <w:tcW w:w="92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:rsidR="005C7C57" w:rsidRPr="003224ED" w:rsidRDefault="005C7C57" w:rsidP="00454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24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fi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322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tics of the 90,978 participants invited to participate in DNBC-11 and included in the baseline cohort according to follow-up status at age 11 and follow-up status at age 18</w:t>
            </w:r>
          </w:p>
        </w:tc>
      </w:tr>
      <w:tr w:rsidR="005C7C57" w:rsidRPr="00AD176A" w:rsidTr="004548EA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7C57" w:rsidRPr="0033507F" w:rsidRDefault="005C7C57" w:rsidP="004548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tudy population with follow-up in pre-adolescence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7C57" w:rsidRPr="0033507F" w:rsidRDefault="005C7C57" w:rsidP="004548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tudy population with follow-up in late adolescence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EAF1DD" w:themeFill="accent3" w:themeFillTint="33"/>
          </w:tcPr>
          <w:p w:rsidR="005C7C57" w:rsidRPr="0033507F" w:rsidRDefault="005C7C57" w:rsidP="004548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5C7C57" w:rsidRPr="0033507F" w:rsidRDefault="005C7C57" w:rsidP="004548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tudy population </w:t>
            </w:r>
          </w:p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      </w:t>
            </w:r>
            <w:r w:rsidRPr="0033507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3,765</w:t>
            </w:r>
            <w:r w:rsidRPr="003350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8.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:rsidR="005C7C57" w:rsidRPr="0033507F" w:rsidRDefault="005C7C57" w:rsidP="004548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5C7C57" w:rsidRPr="0033507F" w:rsidRDefault="005C7C57" w:rsidP="004548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st to follow-</w:t>
            </w:r>
            <w:proofErr w:type="spellStart"/>
            <w:r w:rsidRPr="003350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p</w:t>
            </w:r>
            <w:r w:rsidRPr="0033507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33507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 w:rsidR="005C7C57" w:rsidRPr="0033507F" w:rsidRDefault="005C7C57" w:rsidP="004548E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47,213 (51.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:rsidR="005C7C57" w:rsidRPr="0033507F" w:rsidRDefault="005C7C57" w:rsidP="004548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5C7C57" w:rsidRPr="0033507F" w:rsidRDefault="005C7C57" w:rsidP="004548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tudy population </w:t>
            </w:r>
          </w:p>
          <w:p w:rsidR="005C7C57" w:rsidRPr="0033507F" w:rsidRDefault="005C7C57" w:rsidP="004548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6,114 (28.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:rsidR="005C7C57" w:rsidRPr="0033507F" w:rsidRDefault="005C7C57" w:rsidP="004548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5C7C57" w:rsidRPr="0033507F" w:rsidRDefault="005C7C57" w:rsidP="004548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st to follow-</w:t>
            </w:r>
            <w:proofErr w:type="spellStart"/>
            <w:r w:rsidRPr="003350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p</w:t>
            </w:r>
            <w:r w:rsidRPr="0033507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33507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 w:rsidR="005C7C57" w:rsidRPr="0033507F" w:rsidRDefault="005C7C57" w:rsidP="004548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64,864 (61.7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5C7C57" w:rsidRPr="0033507F" w:rsidRDefault="005C7C57" w:rsidP="004548EA">
            <w:pPr>
              <w:tabs>
                <w:tab w:val="left" w:pos="1347"/>
              </w:tabs>
              <w:spacing w:line="276" w:lineRule="auto"/>
              <w:ind w:right="459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347"/>
              </w:tabs>
              <w:spacing w:line="276" w:lineRule="auto"/>
              <w:ind w:right="315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347"/>
              </w:tabs>
              <w:spacing w:line="276" w:lineRule="auto"/>
              <w:ind w:right="315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347"/>
              </w:tabs>
              <w:spacing w:line="276" w:lineRule="auto"/>
              <w:ind w:right="315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Girl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084"/>
              </w:tabs>
              <w:ind w:right="284" w:hanging="3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,006 (52.6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3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,422 (45.4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3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,813 (60.6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3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,615 (44.1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Boys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084"/>
              </w:tabs>
              <w:ind w:right="284" w:hanging="3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,759 (47.4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,732 (54.5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,301 (39.5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,190 (55.8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issi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 (0.1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ental educationa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rth</w:t>
            </w: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Pr="003350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High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084"/>
              </w:tabs>
              <w:ind w:right="284" w:hanging="3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,869 (65.5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,933 (48.6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,277 (66.2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,460 (51.6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edium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084"/>
              </w:tabs>
              <w:ind w:right="284" w:hanging="3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,869 (34.0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,412 (45.4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264 (31.7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,017 (43.2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Low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084"/>
              </w:tabs>
              <w:ind w:right="284" w:hanging="3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92 (2.5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793 (5.9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3 (2.2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312 (5.1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issi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 (0.2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 (0.1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ind w:left="34" w:hanging="34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quivalised</w:t>
            </w:r>
            <w:proofErr w:type="spellEnd"/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ousehold </w:t>
            </w:r>
            <w:proofErr w:type="spellStart"/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me</w:t>
            </w:r>
            <w:r w:rsidRPr="003350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7C57" w:rsidRPr="0033507F" w:rsidTr="004548EA">
        <w:trPr>
          <w:trHeight w:val="73"/>
        </w:trPr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ind w:left="34" w:hanging="3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4</w:t>
            </w:r>
            <w:r w:rsidRPr="003350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quartile (highest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084"/>
              </w:tabs>
              <w:ind w:right="284" w:hanging="3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,747 (33.7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,247 (28.1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987 (34.4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,007 (29.3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ind w:left="34" w:hanging="3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3</w:t>
            </w:r>
            <w:r w:rsidRPr="003350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quartil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084"/>
              </w:tabs>
              <w:ind w:right="284" w:hanging="3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,715 (33.7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,104 (27.8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527 (28.8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,292 (28.2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    </w:t>
            </w: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350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quartil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084"/>
              </w:tabs>
              <w:ind w:right="284" w:hanging="3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148 (23.2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,876 (25.2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979 (22.9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,045 (24.7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1</w:t>
            </w:r>
            <w:r w:rsidRPr="003350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quartile (lowest)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084"/>
              </w:tabs>
              <w:ind w:right="284" w:hanging="3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155 (14.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492 (18.0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621 (13.9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,026 (17.0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issi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4 (1.1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4 (0.8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lightGray"/>
                <w:vertAlign w:val="superscript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ity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ind w:lef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ulliparo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084"/>
              </w:tabs>
              <w:ind w:right="284" w:hanging="3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,971 (47.9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,726 (46.0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,813 (49.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,884 (46.1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ind w:lef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ro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084"/>
              </w:tabs>
              <w:ind w:right="284" w:hanging="3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,794 (52.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,427 (53.9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,301 (51.0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,920 (53.8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issi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 (0.1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 (0.1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ternal age at birth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512EF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E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512EFF">
              <w:rPr>
                <w:rFonts w:ascii="Times New Roman" w:eastAsia="MS Gothic" w:hAnsi="Times New Roman" w:cs="Times New Roman"/>
                <w:color w:val="000000"/>
                <w:sz w:val="18"/>
                <w:szCs w:val="18"/>
                <w:lang w:val="en-US"/>
              </w:rPr>
              <w:t xml:space="preserve">≤ </w:t>
            </w:r>
            <w:r w:rsidRPr="00512EFF">
              <w:rPr>
                <w:rFonts w:ascii="Times New Roman" w:hAnsi="Times New Roman" w:cs="Times New Roman"/>
                <w:bCs/>
                <w:sz w:val="18"/>
                <w:szCs w:val="18"/>
                <w:lang w:val="en-AU"/>
              </w:rPr>
              <w:t>25 year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086 (11.6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966 (16.9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913 (11.2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,137 (15.6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512EF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E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26-30 year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,669 (42.6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,834 (42.0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,226 (43.0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,268 (42.0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512EFF" w:rsidRDefault="005C7C57" w:rsidP="005C7C57">
            <w:pPr>
              <w:pStyle w:val="ListParagraph"/>
              <w:numPr>
                <w:ilvl w:val="1"/>
                <w:numId w:val="1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</w:t>
            </w:r>
            <w:r w:rsidRPr="00512E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512E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,032 (34.4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,985 (31.6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,023 (34.6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,904 (32.2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512EF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E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&gt;35 year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989 (11.4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518 (9.6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952 (11.3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555 (10.1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ternal smoking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on-smoker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,588 (83.6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,717 (75.7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,012 (84.3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,293 (77.5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moking in 1. trimester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4 (1.5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6 (1.8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7 (1.5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103 (1.7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moker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043 (11.5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879 (18.8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825 (10.8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,097 (17.1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issing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460 (3.3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791 (3.8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0 (3.4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371 (3.7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stational ag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Term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,813 (95.5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,608 (94.5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,978 (95.7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,443 (94.7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Preterm (&lt; 37 weeks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952 (4.5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605 (5.5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136 (4.4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421 (5.3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banization</w:t>
            </w:r>
            <w:r w:rsidRPr="003350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ind w:lef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penhagen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177 (14.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643 (12.0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804 (14.6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016 (12.4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ub-urban Copenhagen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703 (10.8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015 (10.7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701 (10.3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053 (10.9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ind w:lef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vincial citi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443 (14.7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088 (12.9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005 (15.3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526 (13.1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Provincial town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,667 (28.9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,135 (29.9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583 (29.0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,219 (29.6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ind w:lef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ural area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,759 (31.4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,185 (34.3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011 (30.7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,933 (33.8)</w:t>
            </w:r>
          </w:p>
        </w:tc>
      </w:tr>
      <w:tr w:rsidR="005C7C57" w:rsidRPr="0033507F" w:rsidTr="004548EA">
        <w:tc>
          <w:tcPr>
            <w:tcW w:w="2552" w:type="dxa"/>
            <w:tcBorders>
              <w:top w:val="nil"/>
              <w:left w:val="nil"/>
              <w:bottom w:val="nil"/>
            </w:tcBorders>
          </w:tcPr>
          <w:p w:rsidR="005C7C57" w:rsidRPr="0033507F" w:rsidRDefault="005C7C57" w:rsidP="004548EA">
            <w:pPr>
              <w:spacing w:line="276" w:lineRule="auto"/>
              <w:ind w:lef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Missing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0.0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 (0.2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0.0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5C7C57" w:rsidRPr="0033507F" w:rsidRDefault="005C7C57" w:rsidP="004548EA">
            <w:pPr>
              <w:tabs>
                <w:tab w:val="left" w:pos="1547"/>
              </w:tabs>
              <w:ind w:right="284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 (0.2)</w:t>
            </w:r>
          </w:p>
        </w:tc>
      </w:tr>
      <w:tr w:rsidR="005C7C57" w:rsidRPr="00AD176A" w:rsidTr="004548EA"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7C57" w:rsidRPr="0071346B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7134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proofErr w:type="spellEnd"/>
            <w:proofErr w:type="gramEnd"/>
            <w:r w:rsidRPr="007134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e used chi-squared tests of heterogeneity to compare study participants with individuals lost to follow-up. Chi-squared tests were statistically significant for all variables </w:t>
            </w:r>
          </w:p>
          <w:p w:rsidR="005C7C57" w:rsidRPr="0071346B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34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 Measured at the year of childbirth </w:t>
            </w:r>
          </w:p>
          <w:p w:rsidR="005C7C57" w:rsidRPr="0033507F" w:rsidRDefault="005C7C57" w:rsidP="004548E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134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 Urbanization registered at childbirth</w:t>
            </w:r>
          </w:p>
        </w:tc>
      </w:tr>
    </w:tbl>
    <w:p w:rsidR="00AE1935" w:rsidRPr="005C7C57" w:rsidRDefault="00AE1935" w:rsidP="005C7C57">
      <w:bookmarkStart w:id="0" w:name="_GoBack"/>
      <w:bookmarkEnd w:id="0"/>
    </w:p>
    <w:sectPr w:rsidR="00AE1935" w:rsidRPr="005C7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DB2811"/>
    <w:multiLevelType w:val="multilevel"/>
    <w:tmpl w:val="A9BAC70C"/>
    <w:lvl w:ilvl="0">
      <w:start w:val="3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5"/>
      <w:numFmt w:val="decimal"/>
      <w:lvlText w:val="%1-%2"/>
      <w:lvlJc w:val="left"/>
      <w:pPr>
        <w:ind w:left="56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00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14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28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7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92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06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56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8A6"/>
    <w:rsid w:val="002138A6"/>
    <w:rsid w:val="00224C0E"/>
    <w:rsid w:val="00247380"/>
    <w:rsid w:val="004015B9"/>
    <w:rsid w:val="004D1BF0"/>
    <w:rsid w:val="005C7C57"/>
    <w:rsid w:val="00691EEA"/>
    <w:rsid w:val="007B00ED"/>
    <w:rsid w:val="007D3A91"/>
    <w:rsid w:val="00873750"/>
    <w:rsid w:val="00944CD3"/>
    <w:rsid w:val="00976FDB"/>
    <w:rsid w:val="00AE1935"/>
    <w:rsid w:val="00D212BC"/>
    <w:rsid w:val="00D714CC"/>
    <w:rsid w:val="00FA7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8A6"/>
    <w:pPr>
      <w:spacing w:after="0" w:line="240" w:lineRule="auto"/>
    </w:pPr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8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A6"/>
    <w:rPr>
      <w:rFonts w:ascii="Tahoma" w:hAnsi="Tahoma" w:cs="Tahoma"/>
      <w:sz w:val="16"/>
      <w:szCs w:val="16"/>
      <w:lang w:val="da-DK"/>
    </w:rPr>
  </w:style>
  <w:style w:type="paragraph" w:customStyle="1" w:styleId="EndNoteBibliography">
    <w:name w:val="EndNote Bibliography"/>
    <w:basedOn w:val="Normal"/>
    <w:link w:val="EndNoteBibliographyTegn"/>
    <w:rsid w:val="00FA782A"/>
    <w:rPr>
      <w:rFonts w:ascii="Calibri" w:eastAsiaTheme="minorEastAsia" w:hAnsi="Calibri" w:cs="Calibri"/>
      <w:lang w:eastAsia="da-DK"/>
    </w:rPr>
  </w:style>
  <w:style w:type="character" w:customStyle="1" w:styleId="EndNoteBibliographyTegn">
    <w:name w:val="EndNote Bibliography Tegn"/>
    <w:basedOn w:val="DefaultParagraphFont"/>
    <w:link w:val="EndNoteBibliography"/>
    <w:rsid w:val="00FA782A"/>
    <w:rPr>
      <w:rFonts w:ascii="Calibri" w:eastAsiaTheme="minorEastAsia" w:hAnsi="Calibri" w:cs="Calibri"/>
      <w:sz w:val="24"/>
      <w:szCs w:val="24"/>
      <w:lang w:val="da-DK" w:eastAsia="da-DK"/>
    </w:rPr>
  </w:style>
  <w:style w:type="paragraph" w:styleId="ListParagraph">
    <w:name w:val="List Paragraph"/>
    <w:basedOn w:val="Normal"/>
    <w:uiPriority w:val="34"/>
    <w:qFormat/>
    <w:rsid w:val="005C7C5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8A6"/>
    <w:pPr>
      <w:spacing w:after="0" w:line="240" w:lineRule="auto"/>
    </w:pPr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8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A6"/>
    <w:rPr>
      <w:rFonts w:ascii="Tahoma" w:hAnsi="Tahoma" w:cs="Tahoma"/>
      <w:sz w:val="16"/>
      <w:szCs w:val="16"/>
      <w:lang w:val="da-DK"/>
    </w:rPr>
  </w:style>
  <w:style w:type="paragraph" w:customStyle="1" w:styleId="EndNoteBibliography">
    <w:name w:val="EndNote Bibliography"/>
    <w:basedOn w:val="Normal"/>
    <w:link w:val="EndNoteBibliographyTegn"/>
    <w:rsid w:val="00FA782A"/>
    <w:rPr>
      <w:rFonts w:ascii="Calibri" w:eastAsiaTheme="minorEastAsia" w:hAnsi="Calibri" w:cs="Calibri"/>
      <w:lang w:eastAsia="da-DK"/>
    </w:rPr>
  </w:style>
  <w:style w:type="character" w:customStyle="1" w:styleId="EndNoteBibliographyTegn">
    <w:name w:val="EndNote Bibliography Tegn"/>
    <w:basedOn w:val="DefaultParagraphFont"/>
    <w:link w:val="EndNoteBibliography"/>
    <w:rsid w:val="00FA782A"/>
    <w:rPr>
      <w:rFonts w:ascii="Calibri" w:eastAsiaTheme="minorEastAsia" w:hAnsi="Calibri" w:cs="Calibri"/>
      <w:sz w:val="24"/>
      <w:szCs w:val="24"/>
      <w:lang w:val="da-DK" w:eastAsia="da-DK"/>
    </w:rPr>
  </w:style>
  <w:style w:type="paragraph" w:styleId="ListParagraph">
    <w:name w:val="List Paragraph"/>
    <w:basedOn w:val="Normal"/>
    <w:uiPriority w:val="34"/>
    <w:qFormat/>
    <w:rsid w:val="005C7C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6</Words>
  <Characters>2512</Characters>
  <Application>Microsoft Office Word</Application>
  <DocSecurity>0</DocSecurity>
  <Lines>62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116</dc:creator>
  <cp:lastModifiedBy>E748116</cp:lastModifiedBy>
  <cp:revision>2</cp:revision>
  <dcterms:created xsi:type="dcterms:W3CDTF">2023-12-01T11:24:00Z</dcterms:created>
  <dcterms:modified xsi:type="dcterms:W3CDTF">2023-12-01T11:24:00Z</dcterms:modified>
</cp:coreProperties>
</file>